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3"/>
        <w:gridCol w:w="1073"/>
        <w:gridCol w:w="795"/>
        <w:gridCol w:w="965"/>
        <w:gridCol w:w="885"/>
        <w:gridCol w:w="1073"/>
        <w:gridCol w:w="795"/>
        <w:gridCol w:w="965"/>
        <w:gridCol w:w="886"/>
      </w:tblGrid>
      <w:tr w:rsidR="007F1118" w:rsidRPr="00945AA6" w14:paraId="31F762B7" w14:textId="77777777" w:rsidTr="1C761221">
        <w:tc>
          <w:tcPr>
            <w:tcW w:w="936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1F5599BB" w14:textId="49010D44" w:rsidR="007F1118" w:rsidRPr="00EB35EB" w:rsidRDefault="007F1118" w:rsidP="007F1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5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104F7B4B" w:rsidRPr="00EB35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B36948" w:rsidRPr="00EB35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Pr="00EB35EB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EB35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econdary Outcomes as Mediators of the Relationship Between the Condition-By-Time Interaction and </w:t>
            </w:r>
            <w:r w:rsidR="00F375C8" w:rsidRPr="00EB35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uality of Life</w:t>
            </w:r>
          </w:p>
        </w:tc>
      </w:tr>
      <w:tr w:rsidR="007F1118" w:rsidRPr="00945AA6" w14:paraId="6656CDF9" w14:textId="77777777" w:rsidTr="1C761221">
        <w:tc>
          <w:tcPr>
            <w:tcW w:w="19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8EC1BD" w14:textId="77777777" w:rsidR="007F1118" w:rsidRPr="00945AA6" w:rsidRDefault="007F1118" w:rsidP="007F11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1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AB54BE" w14:textId="77777777" w:rsidR="007F1118" w:rsidRPr="00945AA6" w:rsidRDefault="007F1118" w:rsidP="007F1118">
            <w:pPr>
              <w:jc w:val="center"/>
              <w:rPr>
                <w:rFonts w:ascii="Times New Roman" w:hAnsi="Times New Roman" w:cs="Times New Roman"/>
              </w:rPr>
            </w:pPr>
            <w:r w:rsidRPr="00945AA6">
              <w:rPr>
                <w:rFonts w:ascii="Times New Roman" w:hAnsi="Times New Roman" w:cs="Times New Roman"/>
              </w:rPr>
              <w:t>Post-Test</w:t>
            </w:r>
          </w:p>
        </w:tc>
        <w:tc>
          <w:tcPr>
            <w:tcW w:w="371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DEB1C6" w14:textId="77777777" w:rsidR="007F1118" w:rsidRPr="00945AA6" w:rsidRDefault="007F1118" w:rsidP="007F1118">
            <w:pPr>
              <w:jc w:val="center"/>
              <w:rPr>
                <w:rFonts w:ascii="Times New Roman" w:hAnsi="Times New Roman" w:cs="Times New Roman"/>
              </w:rPr>
            </w:pPr>
            <w:r w:rsidRPr="00945AA6">
              <w:rPr>
                <w:rFonts w:ascii="Times New Roman" w:hAnsi="Times New Roman" w:cs="Times New Roman"/>
              </w:rPr>
              <w:t>Follow-Up</w:t>
            </w:r>
          </w:p>
        </w:tc>
      </w:tr>
      <w:tr w:rsidR="007F1118" w:rsidRPr="00945AA6" w14:paraId="6B727C3E" w14:textId="77777777" w:rsidTr="1C761221">
        <w:trPr>
          <w:trHeight w:val="656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2B28A984" w14:textId="77777777" w:rsidR="007F1118" w:rsidRPr="00945AA6" w:rsidRDefault="007F1118" w:rsidP="007F1118">
            <w:pPr>
              <w:rPr>
                <w:rFonts w:ascii="Times New Roman" w:hAnsi="Times New Roman" w:cs="Times New Roman"/>
              </w:rPr>
            </w:pPr>
            <w:r w:rsidRPr="00945AA6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BD43478" w14:textId="418752CC" w:rsidR="007F1118" w:rsidRPr="00945AA6" w:rsidRDefault="007F1118" w:rsidP="007F1118">
            <w:pPr>
              <w:jc w:val="center"/>
              <w:rPr>
                <w:rFonts w:ascii="Times New Roman" w:hAnsi="Times New Roman" w:cs="Times New Roman"/>
              </w:rPr>
            </w:pPr>
            <w:r w:rsidRPr="00945AA6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26EDCCEA" w14:textId="77777777" w:rsidR="007F1118" w:rsidRPr="00945AA6" w:rsidRDefault="007F1118" w:rsidP="007F111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45AA6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DB0760" w14:textId="77777777" w:rsidR="007F1118" w:rsidRPr="00945AA6" w:rsidRDefault="007F1118" w:rsidP="007F1118">
            <w:pPr>
              <w:jc w:val="center"/>
              <w:rPr>
                <w:rFonts w:ascii="Times New Roman" w:hAnsi="Times New Roman" w:cs="Times New Roman"/>
              </w:rPr>
            </w:pPr>
            <w:r w:rsidRPr="00945AA6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5AF077D" w14:textId="7F803160" w:rsidR="007F1118" w:rsidRPr="00945AA6" w:rsidRDefault="007F1118" w:rsidP="007F1118">
            <w:pPr>
              <w:jc w:val="center"/>
              <w:rPr>
                <w:rFonts w:ascii="Times New Roman" w:hAnsi="Times New Roman" w:cs="Times New Roman"/>
              </w:rPr>
            </w:pPr>
            <w:r w:rsidRPr="00945AA6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16BF1743" w14:textId="77777777" w:rsidR="007F1118" w:rsidRPr="00945AA6" w:rsidRDefault="007F1118" w:rsidP="007F111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45AA6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EC1871" w14:textId="77777777" w:rsidR="007F1118" w:rsidRPr="00945AA6" w:rsidRDefault="007F1118" w:rsidP="007F1118">
            <w:pPr>
              <w:jc w:val="center"/>
              <w:rPr>
                <w:rFonts w:ascii="Times New Roman" w:hAnsi="Times New Roman" w:cs="Times New Roman"/>
              </w:rPr>
            </w:pPr>
            <w:r w:rsidRPr="00945AA6">
              <w:rPr>
                <w:rFonts w:ascii="Times New Roman" w:hAnsi="Times New Roman" w:cs="Times New Roman"/>
              </w:rPr>
              <w:t>95% CI</w:t>
            </w:r>
          </w:p>
        </w:tc>
      </w:tr>
      <w:tr w:rsidR="007F1118" w:rsidRPr="00945AA6" w14:paraId="23E305F9" w14:textId="77777777" w:rsidTr="1C761221"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54485" w14:textId="77777777" w:rsidR="007F1118" w:rsidRPr="00945AA6" w:rsidRDefault="007F1118" w:rsidP="007F11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F26EAC" w14:textId="77777777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8C737C" w14:textId="77777777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371BF6" w14:textId="77777777" w:rsidR="007F1118" w:rsidRPr="00945AA6" w:rsidRDefault="007F1118" w:rsidP="007F1118">
            <w:pPr>
              <w:jc w:val="center"/>
              <w:rPr>
                <w:rFonts w:ascii="Times New Roman" w:hAnsi="Times New Roman" w:cs="Times New Roman"/>
              </w:rPr>
            </w:pPr>
            <w:r w:rsidRPr="00945AA6">
              <w:rPr>
                <w:rFonts w:ascii="Times New Roman" w:hAnsi="Times New Roman" w:cs="Times New Roman"/>
              </w:rPr>
              <w:t>LL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3883E2" w14:textId="77777777" w:rsidR="007F1118" w:rsidRPr="00945AA6" w:rsidRDefault="007F1118" w:rsidP="007F1118">
            <w:pPr>
              <w:jc w:val="center"/>
              <w:rPr>
                <w:rFonts w:ascii="Times New Roman" w:hAnsi="Times New Roman" w:cs="Times New Roman"/>
              </w:rPr>
            </w:pPr>
            <w:r w:rsidRPr="00945AA6">
              <w:rPr>
                <w:rFonts w:ascii="Times New Roman" w:hAnsi="Times New Roman" w:cs="Times New Roman"/>
              </w:rPr>
              <w:t>UL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2854F0" w14:textId="77777777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4F3AE0" w14:textId="77777777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928C5A" w14:textId="77777777" w:rsidR="007F1118" w:rsidRPr="00945AA6" w:rsidRDefault="007F1118" w:rsidP="007F1118">
            <w:pPr>
              <w:jc w:val="center"/>
              <w:rPr>
                <w:rFonts w:ascii="Times New Roman" w:hAnsi="Times New Roman" w:cs="Times New Roman"/>
              </w:rPr>
            </w:pPr>
            <w:r w:rsidRPr="00945AA6">
              <w:rPr>
                <w:rFonts w:ascii="Times New Roman" w:hAnsi="Times New Roman" w:cs="Times New Roman"/>
              </w:rPr>
              <w:t>LL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1F1E87" w14:textId="77777777" w:rsidR="007F1118" w:rsidRPr="00945AA6" w:rsidRDefault="007F1118" w:rsidP="007F1118">
            <w:pPr>
              <w:jc w:val="center"/>
              <w:rPr>
                <w:rFonts w:ascii="Times New Roman" w:hAnsi="Times New Roman" w:cs="Times New Roman"/>
              </w:rPr>
            </w:pPr>
            <w:r w:rsidRPr="00945AA6">
              <w:rPr>
                <w:rFonts w:ascii="Times New Roman" w:hAnsi="Times New Roman" w:cs="Times New Roman"/>
              </w:rPr>
              <w:t>UL</w:t>
            </w:r>
          </w:p>
        </w:tc>
      </w:tr>
      <w:tr w:rsidR="007F1118" w:rsidRPr="00945AA6" w14:paraId="55B0B912" w14:textId="77777777" w:rsidTr="1C761221">
        <w:tc>
          <w:tcPr>
            <w:tcW w:w="19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68EEB5" w14:textId="77777777" w:rsidR="007F1118" w:rsidRPr="00945AA6" w:rsidRDefault="007F1118" w:rsidP="007F1118">
            <w:pPr>
              <w:rPr>
                <w:rFonts w:ascii="Times New Roman" w:hAnsi="Times New Roman" w:cs="Times New Roman"/>
              </w:rPr>
            </w:pPr>
            <w:r w:rsidRPr="00945AA6">
              <w:rPr>
                <w:rFonts w:ascii="Times New Roman" w:hAnsi="Times New Roman" w:cs="Times New Roman"/>
              </w:rPr>
              <w:t xml:space="preserve">Self-Compassion 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9A7A01" w14:textId="3F121491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4779EB" w14:textId="77777777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1CE219" w14:textId="77777777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1A95A1" w14:textId="77777777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EAEBF8" w14:textId="77777777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6B88EC" w14:textId="77777777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709AEF" w14:textId="77777777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F46417" w14:textId="77777777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F1118" w:rsidRPr="00945AA6" w14:paraId="60EE31B5" w14:textId="77777777" w:rsidTr="1C761221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77B8D05C" w14:textId="77777777" w:rsidR="007F1118" w:rsidRPr="00945AA6" w:rsidRDefault="007F1118" w:rsidP="007F1118">
            <w:pPr>
              <w:rPr>
                <w:rFonts w:ascii="Times New Roman" w:hAnsi="Times New Roman" w:cs="Times New Roman"/>
              </w:rPr>
            </w:pPr>
            <w:r w:rsidRPr="00945AA6">
              <w:rPr>
                <w:rFonts w:ascii="Times New Roman" w:hAnsi="Times New Roman" w:cs="Times New Roman"/>
              </w:rPr>
              <w:t xml:space="preserve">   ACM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E5E0C" w14:textId="64FA2175" w:rsidR="007F1118" w:rsidRPr="00945AA6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AB952" w14:textId="1CD89630" w:rsidR="007F1118" w:rsidRPr="00945AA6" w:rsidRDefault="00F375C8" w:rsidP="007F111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02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432CB" w14:textId="306C7358" w:rsidR="007F1118" w:rsidRPr="00945AA6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D4B79" w14:textId="324F7350" w:rsidR="007F1118" w:rsidRPr="00945AA6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51D81" w14:textId="05B6B6E4" w:rsidR="007F1118" w:rsidRPr="00945AA6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98858" w14:textId="2620BF69" w:rsidR="007F1118" w:rsidRPr="00945AA6" w:rsidRDefault="00F375C8" w:rsidP="007F111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04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097CC" w14:textId="5E6E9300" w:rsidR="007F1118" w:rsidRPr="00945AA6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C4275" w14:textId="07C2031D" w:rsidR="007F1118" w:rsidRPr="00945AA6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</w:tr>
      <w:tr w:rsidR="007F1118" w:rsidRPr="00945AA6" w14:paraId="76429E96" w14:textId="77777777" w:rsidTr="1C761221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2CF5D73A" w14:textId="77777777" w:rsidR="007F1118" w:rsidRPr="00945AA6" w:rsidRDefault="007F1118" w:rsidP="007F1118">
            <w:pPr>
              <w:rPr>
                <w:rFonts w:ascii="Times New Roman" w:hAnsi="Times New Roman" w:cs="Times New Roman"/>
              </w:rPr>
            </w:pPr>
            <w:r w:rsidRPr="00945AA6">
              <w:rPr>
                <w:rFonts w:ascii="Times New Roman" w:hAnsi="Times New Roman" w:cs="Times New Roman"/>
              </w:rPr>
              <w:t xml:space="preserve">   AD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EAA2E" w14:textId="5651CF45" w:rsidR="007F1118" w:rsidRPr="00945AA6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385F2" w14:textId="5853E5D2" w:rsidR="007F1118" w:rsidRPr="00F375C8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 w:rsidRPr="00F375C8">
              <w:rPr>
                <w:rFonts w:ascii="Times New Roman" w:hAnsi="Times New Roman" w:cs="Times New Roman"/>
              </w:rPr>
              <w:t>.17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669A8" w14:textId="0B499899" w:rsidR="007F1118" w:rsidRPr="00945AA6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</w:t>
            </w:r>
            <w:r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03C94" w14:textId="46A95DB0" w:rsidR="007F1118" w:rsidRPr="00945AA6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0DED8" w14:textId="224887BD" w:rsidR="007F1118" w:rsidRPr="00945AA6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</w:t>
            </w: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1DF95" w14:textId="46B8B065" w:rsidR="007F1118" w:rsidRPr="00F375C8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 w:rsidRPr="00F375C8">
              <w:rPr>
                <w:rFonts w:ascii="Times New Roman" w:hAnsi="Times New Roman" w:cs="Times New Roman"/>
              </w:rPr>
              <w:t>.78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B2C2D" w14:textId="65789810" w:rsidR="007F1118" w:rsidRPr="00945AA6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</w:t>
            </w:r>
            <w:r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A740A" w14:textId="03C4727F" w:rsidR="007F1118" w:rsidRPr="00945AA6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0</w:t>
            </w:r>
          </w:p>
        </w:tc>
      </w:tr>
      <w:tr w:rsidR="007F1118" w:rsidRPr="00945AA6" w14:paraId="2FCAA861" w14:textId="77777777" w:rsidTr="1C761221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74CAE38A" w14:textId="77777777" w:rsidR="007F1118" w:rsidRPr="00945AA6" w:rsidRDefault="007F1118" w:rsidP="007F1118">
            <w:pPr>
              <w:rPr>
                <w:rFonts w:ascii="Times New Roman" w:hAnsi="Times New Roman" w:cs="Times New Roman"/>
              </w:rPr>
            </w:pPr>
            <w:r w:rsidRPr="00945AA6">
              <w:rPr>
                <w:rFonts w:ascii="Times New Roman" w:hAnsi="Times New Roman" w:cs="Times New Roman"/>
              </w:rPr>
              <w:t xml:space="preserve">   Total Effect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81980" w14:textId="1EA378F1" w:rsidR="007F1118" w:rsidRPr="00945AA6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6FA6C" w14:textId="5C90261D" w:rsidR="007F1118" w:rsidRPr="00F375C8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 w:rsidRPr="00F375C8">
              <w:rPr>
                <w:rFonts w:ascii="Times New Roman" w:hAnsi="Times New Roman" w:cs="Times New Roman"/>
              </w:rPr>
              <w:t>.06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1E08C" w14:textId="218DC5C8" w:rsidR="007F1118" w:rsidRPr="00945AA6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</w:t>
            </w: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01023" w14:textId="3B31B62B" w:rsidR="007F1118" w:rsidRPr="00945AA6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7C7D0" w14:textId="2EF3191F" w:rsidR="007F1118" w:rsidRPr="00945AA6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939C7" w14:textId="5E07FC3A" w:rsidR="007F1118" w:rsidRPr="00F375C8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 w:rsidRPr="00F375C8">
              <w:rPr>
                <w:rFonts w:ascii="Times New Roman" w:hAnsi="Times New Roman" w:cs="Times New Roman"/>
              </w:rPr>
              <w:t>.89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A3825" w14:textId="50B109BE" w:rsidR="007F1118" w:rsidRPr="00945AA6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</w:t>
            </w:r>
            <w:r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8CDC4" w14:textId="78B40693" w:rsidR="007F1118" w:rsidRPr="00945AA6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1</w:t>
            </w:r>
          </w:p>
        </w:tc>
      </w:tr>
      <w:tr w:rsidR="007F1118" w:rsidRPr="00945AA6" w14:paraId="2B83A8DD" w14:textId="77777777" w:rsidTr="1C761221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0CAA525B" w14:textId="77777777" w:rsidR="007F1118" w:rsidRPr="00945AA6" w:rsidRDefault="007F1118" w:rsidP="007F1118">
            <w:pPr>
              <w:rPr>
                <w:rFonts w:ascii="Times New Roman" w:hAnsi="Times New Roman" w:cs="Times New Roman"/>
              </w:rPr>
            </w:pPr>
            <w:r w:rsidRPr="00945AA6">
              <w:rPr>
                <w:rFonts w:ascii="Times New Roman" w:hAnsi="Times New Roman" w:cs="Times New Roman"/>
              </w:rPr>
              <w:t xml:space="preserve">Difficulties in Emotion Regulation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D261A9D" w14:textId="77777777" w:rsidR="007F1118" w:rsidRPr="00945AA6" w:rsidRDefault="007F1118" w:rsidP="007F11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39D7E3A9" w14:textId="77777777" w:rsidR="007F1118" w:rsidRPr="00945AA6" w:rsidRDefault="007F1118" w:rsidP="007F11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A459028" w14:textId="77777777" w:rsidR="007F1118" w:rsidRPr="00945AA6" w:rsidRDefault="007F1118" w:rsidP="007F11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49B80621" w14:textId="77777777" w:rsidR="007F1118" w:rsidRPr="00945AA6" w:rsidRDefault="007F1118" w:rsidP="007F11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3CFF149" w14:textId="77777777" w:rsidR="007F1118" w:rsidRPr="00945AA6" w:rsidRDefault="007F1118" w:rsidP="007F11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4B685A6E" w14:textId="77777777" w:rsidR="007F1118" w:rsidRPr="00945AA6" w:rsidRDefault="007F1118" w:rsidP="007F11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D6210CA" w14:textId="77777777" w:rsidR="007F1118" w:rsidRPr="00945AA6" w:rsidRDefault="007F1118" w:rsidP="007F11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362B05A0" w14:textId="77777777" w:rsidR="007F1118" w:rsidRPr="00945AA6" w:rsidRDefault="007F1118" w:rsidP="007F1118">
            <w:pPr>
              <w:rPr>
                <w:rFonts w:ascii="Times New Roman" w:hAnsi="Times New Roman" w:cs="Times New Roman"/>
              </w:rPr>
            </w:pPr>
          </w:p>
        </w:tc>
      </w:tr>
      <w:tr w:rsidR="007F1118" w:rsidRPr="00945AA6" w14:paraId="6B72EA8A" w14:textId="77777777" w:rsidTr="1C761221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74F1E2AD" w14:textId="77777777" w:rsidR="007F1118" w:rsidRPr="00945AA6" w:rsidRDefault="007F1118" w:rsidP="007F1118">
            <w:pPr>
              <w:rPr>
                <w:rFonts w:ascii="Times New Roman" w:hAnsi="Times New Roman" w:cs="Times New Roman"/>
              </w:rPr>
            </w:pPr>
            <w:r w:rsidRPr="00945AA6">
              <w:rPr>
                <w:rFonts w:ascii="Times New Roman" w:hAnsi="Times New Roman" w:cs="Times New Roman"/>
              </w:rPr>
              <w:t xml:space="preserve">    ACM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E91F01E" w14:textId="34970A99" w:rsidR="007F1118" w:rsidRPr="00945AA6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3FB5B70B" w14:textId="5EB5D454" w:rsidR="007F1118" w:rsidRPr="00945AA6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93BFC7C" w14:textId="373DEDA0" w:rsidR="007F1118" w:rsidRPr="00945AA6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</w:t>
            </w: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4D51F292" w14:textId="341CAA59" w:rsidR="007F1118" w:rsidRPr="00945AA6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BD3967E" w14:textId="6218744F" w:rsidR="007F1118" w:rsidRPr="00945AA6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5F41363D" w14:textId="6195BF36" w:rsidR="007F1118" w:rsidRPr="00945AA6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63CAB386" w14:textId="6910E280" w:rsidR="007F1118" w:rsidRPr="00945AA6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</w:t>
            </w: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72561510" w14:textId="4CC413C6" w:rsidR="007F1118" w:rsidRPr="00945AA6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</w:tr>
      <w:tr w:rsidR="007F1118" w:rsidRPr="00945AA6" w14:paraId="30DA8B6B" w14:textId="77777777" w:rsidTr="1C761221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29CA758" w14:textId="77777777" w:rsidR="007F1118" w:rsidRPr="00945AA6" w:rsidRDefault="007F1118" w:rsidP="007F1118">
            <w:pPr>
              <w:rPr>
                <w:rFonts w:ascii="Times New Roman" w:hAnsi="Times New Roman" w:cs="Times New Roman"/>
              </w:rPr>
            </w:pPr>
            <w:r w:rsidRPr="00945AA6">
              <w:rPr>
                <w:rFonts w:ascii="Times New Roman" w:hAnsi="Times New Roman" w:cs="Times New Roman"/>
              </w:rPr>
              <w:t xml:space="preserve">   AD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ECCB482" w14:textId="6A618F18" w:rsidR="007F1118" w:rsidRPr="00945AA6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4E35BB63" w14:textId="0758D2AF" w:rsidR="007F1118" w:rsidRPr="00F375C8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 w:rsidRPr="00F375C8"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E62AED6" w14:textId="0E4E5D33" w:rsidR="007F1118" w:rsidRPr="00945AA6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</w:t>
            </w: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2ADA3AD5" w14:textId="6E0F6EC0" w:rsidR="007F1118" w:rsidRPr="00945AA6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10FD739" w14:textId="0F7CDD36" w:rsidR="007F1118" w:rsidRPr="00945AA6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</w:t>
            </w: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27C05104" w14:textId="54FF05E7" w:rsidR="007F1118" w:rsidRPr="00F375C8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 w:rsidRPr="00F375C8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7F0DFD8" w14:textId="24DBDF54" w:rsidR="007F1118" w:rsidRPr="00945AA6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</w:t>
            </w:r>
            <w:r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0EC82FB2" w14:textId="36292DA5" w:rsidR="007F1118" w:rsidRPr="00945AA6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2</w:t>
            </w:r>
          </w:p>
        </w:tc>
      </w:tr>
      <w:tr w:rsidR="007F1118" w:rsidRPr="00945AA6" w14:paraId="77E45697" w14:textId="77777777" w:rsidTr="1C761221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4B2353D9" w14:textId="77777777" w:rsidR="007F1118" w:rsidRPr="00945AA6" w:rsidRDefault="007F1118" w:rsidP="007F1118">
            <w:pPr>
              <w:rPr>
                <w:rFonts w:ascii="Times New Roman" w:hAnsi="Times New Roman" w:cs="Times New Roman"/>
              </w:rPr>
            </w:pPr>
            <w:r w:rsidRPr="00945AA6">
              <w:rPr>
                <w:rFonts w:ascii="Times New Roman" w:hAnsi="Times New Roman" w:cs="Times New Roman"/>
              </w:rPr>
              <w:t xml:space="preserve">   Total Effect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5548CB7" w14:textId="69D68FDF" w:rsidR="007F1118" w:rsidRPr="00945AA6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37A71D00" w14:textId="36106600" w:rsidR="007F1118" w:rsidRPr="00F375C8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 w:rsidRPr="00F375C8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1105EA5" w14:textId="35158496" w:rsidR="007F1118" w:rsidRPr="00945AA6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</w:t>
            </w:r>
            <w:r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0C0BAB06" w14:textId="2E863177" w:rsidR="007F1118" w:rsidRPr="00945AA6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6ACB8CE" w14:textId="5A547B9B" w:rsidR="007F1118" w:rsidRPr="00945AA6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1B3A9672" w14:textId="6A20273D" w:rsidR="007F1118" w:rsidRPr="00F375C8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 w:rsidRPr="00F375C8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1AA6490" w14:textId="4DE7CA7C" w:rsidR="007F1118" w:rsidRPr="00945AA6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</w:t>
            </w:r>
            <w:r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70E0B749" w14:textId="1D6557C4" w:rsidR="007F1118" w:rsidRPr="00945AA6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7</w:t>
            </w:r>
          </w:p>
        </w:tc>
      </w:tr>
      <w:tr w:rsidR="007F1118" w:rsidRPr="00945AA6" w14:paraId="1E14BB42" w14:textId="77777777" w:rsidTr="1C761221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0DDACE6D" w14:textId="77777777" w:rsidR="007F1118" w:rsidRPr="00945AA6" w:rsidRDefault="007F1118" w:rsidP="007F1118">
            <w:pPr>
              <w:rPr>
                <w:rFonts w:ascii="Times New Roman" w:hAnsi="Times New Roman" w:cs="Times New Roman"/>
              </w:rPr>
            </w:pPr>
            <w:r w:rsidRPr="00945AA6">
              <w:rPr>
                <w:rFonts w:ascii="Times New Roman" w:hAnsi="Times New Roman" w:cs="Times New Roman"/>
              </w:rPr>
              <w:t>Approach Coping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E2DF0E9" w14:textId="77777777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637FCECB" w14:textId="77777777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92D2BC5" w14:textId="77777777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14F4FF3C" w14:textId="77777777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5F04C09" w14:textId="77777777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3EA1A154" w14:textId="77777777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59B6E5DC" w14:textId="77777777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589D1AA9" w14:textId="77777777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F1118" w:rsidRPr="00945AA6" w14:paraId="7AE296BD" w14:textId="77777777" w:rsidTr="1C761221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1C60A21A" w14:textId="77777777" w:rsidR="007F1118" w:rsidRPr="00945AA6" w:rsidRDefault="007F1118" w:rsidP="007F1118">
            <w:pPr>
              <w:rPr>
                <w:rFonts w:ascii="Times New Roman" w:hAnsi="Times New Roman" w:cs="Times New Roman"/>
              </w:rPr>
            </w:pPr>
            <w:r w:rsidRPr="00945AA6">
              <w:rPr>
                <w:rFonts w:ascii="Times New Roman" w:hAnsi="Times New Roman" w:cs="Times New Roman"/>
              </w:rPr>
              <w:t xml:space="preserve">   ACM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2379217" w14:textId="45B451D5" w:rsidR="007F1118" w:rsidRPr="00945AA6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</w:t>
            </w: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68EC639B" w14:textId="2B8253D7" w:rsidR="007F1118" w:rsidRPr="00945AA6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4FB616B0" w14:textId="2BA07A2B" w:rsidR="007F1118" w:rsidRPr="00945AA6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</w:t>
            </w: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17912E90" w14:textId="6C578309" w:rsidR="007F1118" w:rsidRPr="00945AA6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7B40EDF" w14:textId="0A48696C" w:rsidR="007F1118" w:rsidRPr="00945AA6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</w:t>
            </w: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11AB6292" w14:textId="3F5BB98C" w:rsidR="007F1118" w:rsidRPr="00945AA6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6F1418B" w14:textId="135D67AC" w:rsidR="007F1118" w:rsidRPr="00945AA6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</w:t>
            </w: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206C6EC7" w14:textId="3577B20A" w:rsidR="007F1118" w:rsidRPr="00945AA6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</w:tr>
      <w:tr w:rsidR="007F1118" w:rsidRPr="00945AA6" w14:paraId="633753A5" w14:textId="77777777" w:rsidTr="1C761221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61BDD7AE" w14:textId="77777777" w:rsidR="007F1118" w:rsidRPr="00945AA6" w:rsidRDefault="007F1118" w:rsidP="007F1118">
            <w:pPr>
              <w:rPr>
                <w:rFonts w:ascii="Times New Roman" w:hAnsi="Times New Roman" w:cs="Times New Roman"/>
              </w:rPr>
            </w:pPr>
            <w:r w:rsidRPr="00945AA6">
              <w:rPr>
                <w:rFonts w:ascii="Times New Roman" w:hAnsi="Times New Roman" w:cs="Times New Roman"/>
              </w:rPr>
              <w:t xml:space="preserve">   AD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B081456" w14:textId="57C9F32B" w:rsidR="007F1118" w:rsidRPr="00945AA6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10011730" w14:textId="41D72A55" w:rsidR="007F1118" w:rsidRPr="00F375C8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 w:rsidRPr="00F375C8"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4E34E27" w14:textId="0178FF0F" w:rsidR="007F1118" w:rsidRPr="00945AA6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</w:t>
            </w: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6F39ED1B" w14:textId="673BDD1D" w:rsidR="007F1118" w:rsidRPr="00945AA6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C4A14D4" w14:textId="1C300095" w:rsidR="007F1118" w:rsidRPr="00945AA6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</w:t>
            </w: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610DD1C5" w14:textId="011D193F" w:rsidR="007F1118" w:rsidRPr="00F375C8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 w:rsidRPr="00F375C8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6A355AB7" w14:textId="4E62D8B7" w:rsidR="007F1118" w:rsidRPr="00945AA6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</w:t>
            </w:r>
            <w:r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1BE60AC1" w14:textId="4995E92F" w:rsidR="007F1118" w:rsidRPr="00945AA6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</w:t>
            </w:r>
          </w:p>
        </w:tc>
      </w:tr>
      <w:tr w:rsidR="007F1118" w:rsidRPr="00945AA6" w14:paraId="4B8E5153" w14:textId="77777777" w:rsidTr="1C761221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5C90D05C" w14:textId="77777777" w:rsidR="007F1118" w:rsidRPr="00945AA6" w:rsidRDefault="007F1118" w:rsidP="007F1118">
            <w:pPr>
              <w:rPr>
                <w:rFonts w:ascii="Times New Roman" w:hAnsi="Times New Roman" w:cs="Times New Roman"/>
              </w:rPr>
            </w:pPr>
            <w:r w:rsidRPr="00945AA6">
              <w:rPr>
                <w:rFonts w:ascii="Times New Roman" w:hAnsi="Times New Roman" w:cs="Times New Roman"/>
              </w:rPr>
              <w:t xml:space="preserve">   Total Effec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A963715" w14:textId="4873545E" w:rsidR="007F1118" w:rsidRPr="00945AA6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2FCBFC6B" w14:textId="767FE6CD" w:rsidR="007F1118" w:rsidRPr="00F375C8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 w:rsidRPr="00F375C8"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F9F5BE7" w14:textId="6B25DDE6" w:rsidR="007F1118" w:rsidRPr="00945AA6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</w:t>
            </w: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5F958E40" w14:textId="2DD9B916" w:rsidR="007F1118" w:rsidRPr="00945AA6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77F0538" w14:textId="758F6CB9" w:rsidR="007F1118" w:rsidRPr="00945AA6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</w:t>
            </w: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2EF7F243" w14:textId="52C9206B" w:rsidR="007F1118" w:rsidRPr="00F375C8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 w:rsidRPr="00F375C8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915C1AA" w14:textId="1751DA44" w:rsidR="007F1118" w:rsidRPr="00945AA6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</w:t>
            </w:r>
            <w:r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52B381FB" w14:textId="724D42DD" w:rsidR="007F1118" w:rsidRPr="00945AA6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</w:t>
            </w:r>
          </w:p>
        </w:tc>
      </w:tr>
      <w:tr w:rsidR="007F1118" w:rsidRPr="00945AA6" w14:paraId="1E1CEF14" w14:textId="77777777" w:rsidTr="1C761221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2DD2C082" w14:textId="523AA119" w:rsidR="007F1118" w:rsidRPr="00945AA6" w:rsidRDefault="007F1118" w:rsidP="007F11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oidant</w:t>
            </w:r>
            <w:r w:rsidRPr="00945AA6">
              <w:rPr>
                <w:rFonts w:ascii="Times New Roman" w:hAnsi="Times New Roman" w:cs="Times New Roman"/>
              </w:rPr>
              <w:t xml:space="preserve"> Coping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9300F86" w14:textId="77777777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13D0486C" w14:textId="77777777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8770850" w14:textId="77777777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4986BDED" w14:textId="77777777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1311745" w14:textId="77777777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63569AAA" w14:textId="77777777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0C785B7B" w14:textId="77777777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005A2A7F" w14:textId="77777777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F1118" w:rsidRPr="00945AA6" w14:paraId="64A48021" w14:textId="77777777" w:rsidTr="1C761221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570C9ACC" w14:textId="77777777" w:rsidR="007F1118" w:rsidRPr="00945AA6" w:rsidRDefault="007F1118" w:rsidP="007F1118">
            <w:pPr>
              <w:rPr>
                <w:rFonts w:ascii="Times New Roman" w:hAnsi="Times New Roman" w:cs="Times New Roman"/>
              </w:rPr>
            </w:pPr>
            <w:r w:rsidRPr="00945AA6">
              <w:rPr>
                <w:rFonts w:ascii="Times New Roman" w:hAnsi="Times New Roman" w:cs="Times New Roman"/>
              </w:rPr>
              <w:t xml:space="preserve">   ACM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99B65BE" w14:textId="262FCE28" w:rsidR="007F1118" w:rsidRPr="00945AA6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799AF77F" w14:textId="42D3E5EC" w:rsidR="007F1118" w:rsidRPr="00945AA6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1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4915BC4C" w14:textId="65543231" w:rsidR="007F1118" w:rsidRPr="00945AA6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</w:t>
            </w: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61E57E82" w14:textId="6E241E7F" w:rsidR="007F1118" w:rsidRPr="00945AA6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C332555" w14:textId="68323393" w:rsidR="007F1118" w:rsidRPr="00945AA6" w:rsidRDefault="00CE434C" w:rsidP="007F111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112BFB22" w14:textId="1F43B594" w:rsidR="007F1118" w:rsidRPr="00CE434C" w:rsidRDefault="00CE434C" w:rsidP="007F1118">
            <w:pPr>
              <w:jc w:val="right"/>
              <w:rPr>
                <w:rFonts w:ascii="Times New Roman" w:hAnsi="Times New Roman" w:cs="Times New Roman"/>
              </w:rPr>
            </w:pPr>
            <w:r w:rsidRPr="00CE434C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5F4E053E" w14:textId="6797BB08" w:rsidR="007F1118" w:rsidRPr="00945AA6" w:rsidRDefault="00CE434C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</w:t>
            </w: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4F2BF6B6" w14:textId="3FD96EEE" w:rsidR="007F1118" w:rsidRPr="00945AA6" w:rsidRDefault="00CE434C" w:rsidP="007F111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</w:t>
            </w:r>
          </w:p>
        </w:tc>
      </w:tr>
      <w:tr w:rsidR="007F1118" w:rsidRPr="00945AA6" w14:paraId="24F39881" w14:textId="77777777" w:rsidTr="1C761221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15D44DEE" w14:textId="77777777" w:rsidR="007F1118" w:rsidRPr="00945AA6" w:rsidRDefault="007F1118" w:rsidP="007F1118">
            <w:pPr>
              <w:rPr>
                <w:rFonts w:ascii="Times New Roman" w:hAnsi="Times New Roman" w:cs="Times New Roman"/>
              </w:rPr>
            </w:pPr>
            <w:r w:rsidRPr="00945AA6">
              <w:rPr>
                <w:rFonts w:ascii="Times New Roman" w:hAnsi="Times New Roman" w:cs="Times New Roman"/>
              </w:rPr>
              <w:t xml:space="preserve">   AD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CBE5212" w14:textId="1D20BD6E" w:rsidR="007F1118" w:rsidRPr="00945AA6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7C5F2F43" w14:textId="00279B45" w:rsidR="007F1118" w:rsidRPr="00F375C8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 w:rsidRPr="00F375C8">
              <w:rPr>
                <w:rFonts w:ascii="Times New Roman" w:hAnsi="Times New Roman" w:cs="Times New Roman"/>
              </w:rPr>
              <w:t>.17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6AA51C6A" w14:textId="027EA3AC" w:rsidR="007F1118" w:rsidRPr="00F375C8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</w:t>
            </w: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5B40111B" w14:textId="766B9B90" w:rsidR="007F1118" w:rsidRPr="00945AA6" w:rsidRDefault="00F375C8" w:rsidP="007F111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</w:t>
            </w:r>
            <w:r w:rsidR="00CE43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3DD29A7" w14:textId="0FF5F758" w:rsidR="007F1118" w:rsidRPr="00945AA6" w:rsidRDefault="00CE434C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</w:t>
            </w: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1693B447" w14:textId="61E20CC4" w:rsidR="007F1118" w:rsidRPr="00CE434C" w:rsidRDefault="00CE434C" w:rsidP="007F1118">
            <w:pPr>
              <w:jc w:val="right"/>
              <w:rPr>
                <w:rFonts w:ascii="Times New Roman" w:hAnsi="Times New Roman" w:cs="Times New Roman"/>
              </w:rPr>
            </w:pPr>
            <w:r w:rsidRPr="00CE434C">
              <w:rPr>
                <w:rFonts w:ascii="Times New Roman" w:hAnsi="Times New Roman" w:cs="Times New Roman"/>
              </w:rPr>
              <w:t>.7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B77BBA5" w14:textId="21ED8FB5" w:rsidR="007F1118" w:rsidRPr="00945AA6" w:rsidRDefault="00CE434C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</w:t>
            </w:r>
            <w:r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7B667717" w14:textId="0B797BBC" w:rsidR="007F1118" w:rsidRPr="00945AA6" w:rsidRDefault="00CE434C" w:rsidP="007F111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1</w:t>
            </w:r>
          </w:p>
        </w:tc>
      </w:tr>
      <w:tr w:rsidR="007F1118" w:rsidRPr="00945AA6" w14:paraId="22B2F825" w14:textId="77777777" w:rsidTr="1C761221"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2E5D1D" w14:textId="77777777" w:rsidR="007F1118" w:rsidRPr="00945AA6" w:rsidRDefault="007F1118" w:rsidP="007F1118">
            <w:pPr>
              <w:rPr>
                <w:rFonts w:ascii="Times New Roman" w:hAnsi="Times New Roman" w:cs="Times New Roman"/>
              </w:rPr>
            </w:pPr>
            <w:r w:rsidRPr="00945AA6">
              <w:rPr>
                <w:rFonts w:ascii="Times New Roman" w:hAnsi="Times New Roman" w:cs="Times New Roman"/>
              </w:rPr>
              <w:t xml:space="preserve">   Total Effect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B6E99D" w14:textId="10159944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</w:t>
            </w:r>
            <w:r w:rsidR="00F375C8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2D2232" w14:textId="48E54D28" w:rsidR="007F1118" w:rsidRPr="00F375C8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00F375C8">
              <w:rPr>
                <w:rFonts w:ascii="Times New Roman" w:hAnsi="Times New Roman" w:cs="Times New Roman"/>
              </w:rPr>
              <w:t>.0</w:t>
            </w:r>
            <w:r w:rsidR="00F375C8" w:rsidRPr="00F375C8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85C33C" w14:textId="386810FE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</w:t>
            </w:r>
            <w:r w:rsidR="00F375C8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9FC45D" w14:textId="0D320D0C" w:rsidR="007F1118" w:rsidRPr="00945AA6" w:rsidRDefault="00CE434C" w:rsidP="007F111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3D0F75" w14:textId="74D370EE" w:rsidR="007F1118" w:rsidRPr="00945AA6" w:rsidRDefault="00CE434C" w:rsidP="007F111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86D604" w14:textId="719EFC85" w:rsidR="007F1118" w:rsidRPr="00CE434C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00CE434C">
              <w:rPr>
                <w:rFonts w:ascii="Times New Roman" w:hAnsi="Times New Roman" w:cs="Times New Roman"/>
              </w:rPr>
              <w:t>.</w:t>
            </w:r>
            <w:r w:rsidR="00CE434C" w:rsidRPr="00CE434C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CD417A" w14:textId="74782938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</w:t>
            </w:r>
            <w:r w:rsidR="00CE434C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55BFFD" w14:textId="64AE5119" w:rsidR="007F1118" w:rsidRPr="00945AA6" w:rsidRDefault="00CE434C" w:rsidP="007F111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5</w:t>
            </w:r>
          </w:p>
        </w:tc>
      </w:tr>
    </w:tbl>
    <w:p w14:paraId="653744C8" w14:textId="77777777" w:rsidR="000301B9" w:rsidRPr="00945AA6" w:rsidRDefault="000301B9" w:rsidP="000301B9">
      <w:pPr>
        <w:spacing w:line="480" w:lineRule="auto"/>
        <w:rPr>
          <w:rFonts w:ascii="Times New Roman" w:hAnsi="Times New Roman" w:cs="Times New Roman"/>
        </w:rPr>
      </w:pPr>
      <w:r w:rsidRPr="00945AA6">
        <w:rPr>
          <w:rFonts w:ascii="Times New Roman" w:hAnsi="Times New Roman" w:cs="Times New Roman"/>
        </w:rPr>
        <w:t xml:space="preserve">Note. ACME = Average Causal Mediation Effect, ADE = Average Direct Effect. </w:t>
      </w:r>
    </w:p>
    <w:p w14:paraId="2F167045" w14:textId="77777777" w:rsidR="008220C5" w:rsidRDefault="00EB35EB"/>
    <w:sectPr w:rsidR="008220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118"/>
    <w:rsid w:val="000301B9"/>
    <w:rsid w:val="000B4F2C"/>
    <w:rsid w:val="001D41EB"/>
    <w:rsid w:val="00756D72"/>
    <w:rsid w:val="007F1118"/>
    <w:rsid w:val="00A43EA0"/>
    <w:rsid w:val="00B36948"/>
    <w:rsid w:val="00C91AB3"/>
    <w:rsid w:val="00CE434C"/>
    <w:rsid w:val="00EB35EB"/>
    <w:rsid w:val="00F375C8"/>
    <w:rsid w:val="010C2310"/>
    <w:rsid w:val="0378B9E8"/>
    <w:rsid w:val="03ABC24F"/>
    <w:rsid w:val="03E449C2"/>
    <w:rsid w:val="04732ED3"/>
    <w:rsid w:val="04A4DDAD"/>
    <w:rsid w:val="05666B54"/>
    <w:rsid w:val="056FB644"/>
    <w:rsid w:val="062B6264"/>
    <w:rsid w:val="081CA0F1"/>
    <w:rsid w:val="08766B36"/>
    <w:rsid w:val="089F0A6E"/>
    <w:rsid w:val="09049954"/>
    <w:rsid w:val="0D7AD311"/>
    <w:rsid w:val="0F0ADADF"/>
    <w:rsid w:val="0F7B3A22"/>
    <w:rsid w:val="0F7CD14C"/>
    <w:rsid w:val="0FCFA73D"/>
    <w:rsid w:val="104F7B4B"/>
    <w:rsid w:val="14A6148E"/>
    <w:rsid w:val="17CE7F7D"/>
    <w:rsid w:val="17F0F850"/>
    <w:rsid w:val="1B1701FC"/>
    <w:rsid w:val="1C761221"/>
    <w:rsid w:val="1D955CCB"/>
    <w:rsid w:val="1EACB15E"/>
    <w:rsid w:val="1FA0F200"/>
    <w:rsid w:val="20A4AAC4"/>
    <w:rsid w:val="235DC31E"/>
    <w:rsid w:val="24A72420"/>
    <w:rsid w:val="2613F8BB"/>
    <w:rsid w:val="26C003D4"/>
    <w:rsid w:val="2769013C"/>
    <w:rsid w:val="29D7EC0D"/>
    <w:rsid w:val="29FC1CA9"/>
    <w:rsid w:val="2AB512F0"/>
    <w:rsid w:val="2F37A429"/>
    <w:rsid w:val="2F74C8F7"/>
    <w:rsid w:val="30C4B12A"/>
    <w:rsid w:val="3189EDAA"/>
    <w:rsid w:val="31C39A7C"/>
    <w:rsid w:val="3229D7B8"/>
    <w:rsid w:val="3487EE20"/>
    <w:rsid w:val="34DFE082"/>
    <w:rsid w:val="35510D2A"/>
    <w:rsid w:val="358E4605"/>
    <w:rsid w:val="35B14AAA"/>
    <w:rsid w:val="35DD7DE3"/>
    <w:rsid w:val="3601C67E"/>
    <w:rsid w:val="372B65BF"/>
    <w:rsid w:val="3733F2AE"/>
    <w:rsid w:val="37C255DF"/>
    <w:rsid w:val="396AEC0C"/>
    <w:rsid w:val="398B5B8A"/>
    <w:rsid w:val="39ED6A89"/>
    <w:rsid w:val="3A788B7C"/>
    <w:rsid w:val="3AEE4185"/>
    <w:rsid w:val="3C0763D1"/>
    <w:rsid w:val="3D2EC119"/>
    <w:rsid w:val="3DA33432"/>
    <w:rsid w:val="3DE7135D"/>
    <w:rsid w:val="3E988ABC"/>
    <w:rsid w:val="403CE090"/>
    <w:rsid w:val="405AEFBE"/>
    <w:rsid w:val="4080302E"/>
    <w:rsid w:val="42DEB744"/>
    <w:rsid w:val="4319EDC1"/>
    <w:rsid w:val="44B15D96"/>
    <w:rsid w:val="45F5960C"/>
    <w:rsid w:val="46C9DE17"/>
    <w:rsid w:val="47664154"/>
    <w:rsid w:val="47F2973B"/>
    <w:rsid w:val="496BB4CB"/>
    <w:rsid w:val="4C5ABD8B"/>
    <w:rsid w:val="4CF82231"/>
    <w:rsid w:val="51CB9354"/>
    <w:rsid w:val="536763B5"/>
    <w:rsid w:val="540E443E"/>
    <w:rsid w:val="56368A8A"/>
    <w:rsid w:val="5720519A"/>
    <w:rsid w:val="579F44E0"/>
    <w:rsid w:val="57B96964"/>
    <w:rsid w:val="58319A2F"/>
    <w:rsid w:val="583AD4D8"/>
    <w:rsid w:val="586FE346"/>
    <w:rsid w:val="59279AE0"/>
    <w:rsid w:val="5A33CC64"/>
    <w:rsid w:val="5BB3BD9D"/>
    <w:rsid w:val="5C194C83"/>
    <w:rsid w:val="5CE0B71A"/>
    <w:rsid w:val="5E6A2F3A"/>
    <w:rsid w:val="608332A0"/>
    <w:rsid w:val="619C19F0"/>
    <w:rsid w:val="634BB9B7"/>
    <w:rsid w:val="63A601EA"/>
    <w:rsid w:val="63D56994"/>
    <w:rsid w:val="66EE90D1"/>
    <w:rsid w:val="675E7C21"/>
    <w:rsid w:val="681EABD5"/>
    <w:rsid w:val="69A7D778"/>
    <w:rsid w:val="6A11DFAC"/>
    <w:rsid w:val="6D573D9B"/>
    <w:rsid w:val="70A6B60B"/>
    <w:rsid w:val="7762C179"/>
    <w:rsid w:val="7A7F3F16"/>
    <w:rsid w:val="7B2D046C"/>
    <w:rsid w:val="7C5EFD13"/>
    <w:rsid w:val="7C81454A"/>
    <w:rsid w:val="7DC9C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5A0F1"/>
  <w15:chartTrackingRefBased/>
  <w15:docId w15:val="{4CCB8B3C-DFAA-41D6-8FDF-4D80E87F9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1118"/>
    <w:pPr>
      <w:spacing w:after="24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11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DBE44F8ADF024788A27E68F16C14DD" ma:contentTypeVersion="15" ma:contentTypeDescription="Create a new document." ma:contentTypeScope="" ma:versionID="8faadd12ef2dd1d688b6b1e91a1217c0">
  <xsd:schema xmlns:xsd="http://www.w3.org/2001/XMLSchema" xmlns:xs="http://www.w3.org/2001/XMLSchema" xmlns:p="http://schemas.microsoft.com/office/2006/metadata/properties" xmlns:ns2="e5e25edc-99dc-4b0e-97ee-6180e16a5015" xmlns:ns3="591bb870-bc85-4578-ad4c-a7c30c2c6ca7" targetNamespace="http://schemas.microsoft.com/office/2006/metadata/properties" ma:root="true" ma:fieldsID="58e6f104aaec0025fe0b3eb12f05d15b" ns2:_="" ns3:_="">
    <xsd:import namespace="e5e25edc-99dc-4b0e-97ee-6180e16a5015"/>
    <xsd:import namespace="591bb870-bc85-4578-ad4c-a7c30c2c6ca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e25edc-99dc-4b0e-97ee-6180e16a50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75a80f13-c595-4210-bd44-7e8841aefe6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1bb870-bc85-4578-ad4c-a7c30c2c6ca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4b0a2a62-8797-4eef-b942-5118f1f39c93}" ma:internalName="TaxCatchAll" ma:showField="CatchAllData" ma:web="591bb870-bc85-4578-ad4c-a7c30c2c6ca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91bb870-bc85-4578-ad4c-a7c30c2c6ca7" xsi:nil="true"/>
    <lcf76f155ced4ddcb4097134ff3c332f xmlns="e5e25edc-99dc-4b0e-97ee-6180e16a501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222992A-D55A-43E0-B043-1E39E8EF856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e25edc-99dc-4b0e-97ee-6180e16a5015"/>
    <ds:schemaRef ds:uri="591bb870-bc85-4578-ad4c-a7c30c2c6ca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61BD7C4-BDCD-4AEC-99ED-101FFC0C177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4937C9F-E82C-4BD1-8F2B-89109E19CA8C}">
  <ds:schemaRefs>
    <ds:schemaRef ds:uri="http://schemas.microsoft.com/office/2006/metadata/properties"/>
    <ds:schemaRef ds:uri="http://schemas.microsoft.com/office/infopath/2007/PartnerControls"/>
    <ds:schemaRef ds:uri="591bb870-bc85-4578-ad4c-a7c30c2c6ca7"/>
    <ds:schemaRef ds:uri="e5e25edc-99dc-4b0e-97ee-6180e16a501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Finlay-Jones</dc:creator>
  <cp:keywords/>
  <dc:description/>
  <cp:lastModifiedBy>Amy Finlay-Jones</cp:lastModifiedBy>
  <cp:revision>6</cp:revision>
  <dcterms:created xsi:type="dcterms:W3CDTF">2022-09-12T07:45:00Z</dcterms:created>
  <dcterms:modified xsi:type="dcterms:W3CDTF">2023-06-05T0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DBE44F8ADF024788A27E68F16C14DD</vt:lpwstr>
  </property>
  <property fmtid="{D5CDD505-2E9C-101B-9397-08002B2CF9AE}" pid="3" name="MediaServiceImageTags">
    <vt:lpwstr/>
  </property>
</Properties>
</file>